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9F2" w:rsidRPr="00C0715D" w:rsidRDefault="00C0715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715D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C0715D" w:rsidRPr="00C0715D" w:rsidRDefault="00C071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B42A5" w:rsidRPr="00C0715D" w:rsidRDefault="00FB42A5" w:rsidP="00FB42A5">
      <w:pPr>
        <w:rPr>
          <w:rFonts w:ascii="Times New Roman" w:hAnsi="Times New Roman" w:cs="Times New Roman"/>
          <w:sz w:val="24"/>
          <w:szCs w:val="24"/>
        </w:rPr>
      </w:pPr>
      <w:r w:rsidRPr="00C0715D">
        <w:rPr>
          <w:rFonts w:ascii="Times New Roman" w:hAnsi="Times New Roman" w:cs="Times New Roman"/>
          <w:sz w:val="24"/>
          <w:szCs w:val="24"/>
        </w:rPr>
        <w:t>Table S1. Baseline characteristics in included and excluded subjec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14"/>
        <w:gridCol w:w="2268"/>
        <w:gridCol w:w="1619"/>
      </w:tblGrid>
      <w:tr w:rsidR="00FB42A5" w:rsidRPr="00C0715D" w:rsidTr="0070470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FB42A5" w:rsidRPr="00C0715D" w:rsidRDefault="00FB42A5" w:rsidP="00EF40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Excluded (n=</w:t>
            </w:r>
            <w:r w:rsidR="006A3379"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EF4072"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10914</w:t>
            </w: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B42A5" w:rsidRPr="00C0715D" w:rsidRDefault="00FB42A5" w:rsidP="00EF40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Included (n=</w:t>
            </w:r>
            <w:r w:rsidR="00EF4072"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91591</w:t>
            </w: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B42A5" w:rsidRPr="00C0715D" w:rsidTr="00704706">
        <w:tc>
          <w:tcPr>
            <w:tcW w:w="2127" w:type="dxa"/>
            <w:tcBorders>
              <w:top w:val="single" w:sz="4" w:space="0" w:color="auto"/>
            </w:tcBorders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Baseline age, year, mean (sd)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FB42A5" w:rsidRPr="00C0715D" w:rsidRDefault="00FB42A5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3379" w:rsidRPr="00C07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B42A5" w:rsidRPr="00C0715D" w:rsidRDefault="00FB42A5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3379" w:rsidRPr="00C07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FB42A5" w:rsidRPr="00C0715D" w:rsidRDefault="00A05D35" w:rsidP="00A05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2314" w:type="dxa"/>
          </w:tcPr>
          <w:p w:rsidR="00FB42A5" w:rsidRPr="00C0715D" w:rsidRDefault="00EF4072" w:rsidP="00EF4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98909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FB42A5" w:rsidRPr="00C0715D" w:rsidRDefault="00EF4072" w:rsidP="00EF4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0841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FB42A5" w:rsidRPr="00C0715D" w:rsidRDefault="00A05D3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Education, n(%)</w:t>
            </w:r>
          </w:p>
        </w:tc>
        <w:tc>
          <w:tcPr>
            <w:tcW w:w="2314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College</w:t>
            </w:r>
          </w:p>
        </w:tc>
        <w:tc>
          <w:tcPr>
            <w:tcW w:w="2314" w:type="dxa"/>
          </w:tcPr>
          <w:p w:rsidR="00FB42A5" w:rsidRPr="00C0715D" w:rsidRDefault="00A05D35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3843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FB42A5" w:rsidRPr="00C0715D" w:rsidRDefault="00EF4072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1836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2314" w:type="dxa"/>
          </w:tcPr>
          <w:p w:rsidR="00FB42A5" w:rsidRPr="00C0715D" w:rsidRDefault="00EF4072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FB42A5" w:rsidRPr="00C0715D" w:rsidRDefault="00A05D35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4072" w:rsidRPr="00C0715D">
              <w:rPr>
                <w:rFonts w:ascii="Times New Roman" w:hAnsi="Times New Roman" w:cs="Times New Roman"/>
                <w:sz w:val="24"/>
                <w:szCs w:val="24"/>
              </w:rPr>
              <w:t>975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Ethnicity, n(%)</w:t>
            </w:r>
          </w:p>
        </w:tc>
        <w:tc>
          <w:tcPr>
            <w:tcW w:w="2314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FB42A5" w:rsidRPr="00C0715D" w:rsidRDefault="00A05D3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2314" w:type="dxa"/>
          </w:tcPr>
          <w:p w:rsidR="00FB42A5" w:rsidRPr="00C0715D" w:rsidRDefault="00EF4072" w:rsidP="00A05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351484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FB42A5" w:rsidRPr="00C0715D" w:rsidRDefault="00EF4072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83342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2A5" w:rsidRPr="00C0715D" w:rsidTr="00704706">
        <w:tc>
          <w:tcPr>
            <w:tcW w:w="2127" w:type="dxa"/>
          </w:tcPr>
          <w:p w:rsidR="00FB42A5" w:rsidRPr="00C0715D" w:rsidRDefault="00FB42A5" w:rsidP="003D0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2314" w:type="dxa"/>
          </w:tcPr>
          <w:p w:rsidR="00FB42A5" w:rsidRPr="00C0715D" w:rsidRDefault="00EF4072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8081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FB42A5" w:rsidRPr="00C0715D" w:rsidRDefault="00EF4072" w:rsidP="00EF4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8249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05D35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42A5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FB42A5" w:rsidRPr="00C0715D" w:rsidRDefault="00FB42A5" w:rsidP="003D0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715D" w:rsidRDefault="00C0715D" w:rsidP="00FB42A5">
      <w:pPr>
        <w:rPr>
          <w:rFonts w:ascii="Times New Roman" w:hAnsi="Times New Roman" w:cs="Times New Roman"/>
          <w:sz w:val="24"/>
          <w:szCs w:val="24"/>
        </w:rPr>
      </w:pPr>
    </w:p>
    <w:p w:rsidR="00C0715D" w:rsidRDefault="00C071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E7C8B" w:rsidRPr="00C0715D" w:rsidRDefault="00BE7C8B">
      <w:pPr>
        <w:rPr>
          <w:rFonts w:ascii="Times New Roman" w:hAnsi="Times New Roman" w:cs="Times New Roman"/>
          <w:sz w:val="24"/>
          <w:szCs w:val="24"/>
        </w:rPr>
      </w:pPr>
      <w:r w:rsidRPr="00C0715D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B712CC" w:rsidRPr="00C0715D">
        <w:rPr>
          <w:rFonts w:ascii="Times New Roman" w:hAnsi="Times New Roman" w:cs="Times New Roman"/>
          <w:sz w:val="24"/>
          <w:szCs w:val="24"/>
        </w:rPr>
        <w:t>able S2</w:t>
      </w:r>
      <w:r w:rsidR="00F639A0" w:rsidRPr="00C0715D">
        <w:rPr>
          <w:rFonts w:ascii="Times New Roman" w:hAnsi="Times New Roman" w:cs="Times New Roman"/>
          <w:sz w:val="24"/>
          <w:szCs w:val="24"/>
        </w:rPr>
        <w:t>. Baseline characteristics of subjects with mild/moderate myopia and with high myop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314"/>
        <w:gridCol w:w="2268"/>
        <w:gridCol w:w="1619"/>
      </w:tblGrid>
      <w:tr w:rsidR="00BE7C8B" w:rsidRPr="00C0715D" w:rsidTr="00150168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BE7C8B" w:rsidRPr="00C0715D" w:rsidRDefault="00BE7C8B" w:rsidP="001501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Mild/moderate myopia (n=2499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High myopia (n=3650 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E7C8B" w:rsidRPr="00C0715D" w:rsidTr="00150168">
        <w:tc>
          <w:tcPr>
            <w:tcW w:w="1974" w:type="dxa"/>
            <w:tcBorders>
              <w:top w:val="single" w:sz="4" w:space="0" w:color="auto"/>
            </w:tcBorders>
          </w:tcPr>
          <w:p w:rsidR="00BE7C8B" w:rsidRPr="00C0715D" w:rsidRDefault="00BE7C8B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Baseline age, year, mean (sd)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BE7C8B" w:rsidRPr="00C0715D" w:rsidRDefault="00BE7C8B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7.9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7C8B" w:rsidRPr="00C0715D" w:rsidRDefault="00BE7C8B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7.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BE7C8B" w:rsidRPr="00C0715D" w:rsidTr="00150168">
        <w:tc>
          <w:tcPr>
            <w:tcW w:w="1974" w:type="dxa"/>
          </w:tcPr>
          <w:p w:rsidR="00BE7C8B" w:rsidRPr="00C0715D" w:rsidRDefault="00BE7C8B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2314" w:type="dxa"/>
          </w:tcPr>
          <w:p w:rsidR="00BE7C8B" w:rsidRPr="00C0715D" w:rsidRDefault="00BE7C8B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4604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1%)</w:t>
            </w:r>
          </w:p>
        </w:tc>
        <w:tc>
          <w:tcPr>
            <w:tcW w:w="2268" w:type="dxa"/>
          </w:tcPr>
          <w:p w:rsidR="00BE7C8B" w:rsidRPr="00C0715D" w:rsidRDefault="00BE7C8B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E7C8B" w:rsidRPr="00C0715D" w:rsidTr="00150168">
        <w:tc>
          <w:tcPr>
            <w:tcW w:w="1974" w:type="dxa"/>
          </w:tcPr>
          <w:p w:rsidR="00BE7C8B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College/university degree</w:t>
            </w:r>
            <w:r w:rsidR="00BE7C8B" w:rsidRPr="00C0715D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2314" w:type="dxa"/>
          </w:tcPr>
          <w:p w:rsidR="00BE7C8B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3200(49.8%)</w:t>
            </w:r>
          </w:p>
        </w:tc>
        <w:tc>
          <w:tcPr>
            <w:tcW w:w="2268" w:type="dxa"/>
          </w:tcPr>
          <w:p w:rsidR="00BE7C8B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312(59.6%)</w:t>
            </w:r>
          </w:p>
        </w:tc>
        <w:tc>
          <w:tcPr>
            <w:tcW w:w="1619" w:type="dxa"/>
          </w:tcPr>
          <w:p w:rsidR="00BE7C8B" w:rsidRPr="00C0715D" w:rsidRDefault="00BE7C8B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White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3805(89.9%)</w:t>
            </w:r>
          </w:p>
        </w:tc>
        <w:tc>
          <w:tcPr>
            <w:tcW w:w="2268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3448(88.8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Central obesity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0109(38.2%)</w:t>
            </w:r>
          </w:p>
        </w:tc>
        <w:tc>
          <w:tcPr>
            <w:tcW w:w="2268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340(34.5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Hypertension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2125(45.8%)</w:t>
            </w:r>
          </w:p>
        </w:tc>
        <w:tc>
          <w:tcPr>
            <w:tcW w:w="2268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814(46.7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Diabetes Mellitus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11(1.6%)</w:t>
            </w:r>
          </w:p>
        </w:tc>
        <w:tc>
          <w:tcPr>
            <w:tcW w:w="2268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0(1.3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High triglyceride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7386(27.9%)</w:t>
            </w:r>
          </w:p>
        </w:tc>
        <w:tc>
          <w:tcPr>
            <w:tcW w:w="2268" w:type="dxa"/>
          </w:tcPr>
          <w:p w:rsidR="00150168" w:rsidRPr="00C0715D" w:rsidRDefault="006253AE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Low HDL-C, n(%)</w:t>
            </w:r>
          </w:p>
        </w:tc>
        <w:tc>
          <w:tcPr>
            <w:tcW w:w="2314" w:type="dxa"/>
          </w:tcPr>
          <w:p w:rsidR="00150168" w:rsidRPr="00C0715D" w:rsidRDefault="00150168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3AE" w:rsidRPr="00C0715D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53AE" w:rsidRPr="00C071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3AE" w:rsidRPr="00C071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150168" w:rsidRPr="00C0715D" w:rsidRDefault="006253AE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74(8.5%)</w:t>
            </w:r>
          </w:p>
        </w:tc>
        <w:tc>
          <w:tcPr>
            <w:tcW w:w="1619" w:type="dxa"/>
          </w:tcPr>
          <w:p w:rsidR="00150168" w:rsidRPr="00C0715D" w:rsidRDefault="00150168" w:rsidP="0062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3AE" w:rsidRPr="00C0715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="000A3628" w:rsidRPr="00C0715D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 xml:space="preserve">er, </w:t>
            </w:r>
            <w:r w:rsidR="000A3628" w:rsidRPr="00C0715D">
              <w:rPr>
                <w:rFonts w:ascii="Times New Roman" w:hAnsi="Times New Roman" w:cs="Times New Roman"/>
                <w:sz w:val="24"/>
                <w:szCs w:val="24"/>
              </w:rPr>
              <w:t>,n(%)</w:t>
            </w:r>
          </w:p>
        </w:tc>
        <w:tc>
          <w:tcPr>
            <w:tcW w:w="2314" w:type="dxa"/>
          </w:tcPr>
          <w:p w:rsidR="00150168" w:rsidRPr="00C0715D" w:rsidRDefault="006253AE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0454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(39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150168" w:rsidRPr="00C0715D" w:rsidRDefault="006253AE" w:rsidP="0050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277(33.0%)</w:t>
            </w:r>
          </w:p>
        </w:tc>
        <w:tc>
          <w:tcPr>
            <w:tcW w:w="1619" w:type="dxa"/>
          </w:tcPr>
          <w:p w:rsidR="00150168" w:rsidRPr="00C0715D" w:rsidRDefault="00150168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168" w:rsidRPr="00C0715D" w:rsidTr="00150168">
        <w:tc>
          <w:tcPr>
            <w:tcW w:w="1974" w:type="dxa"/>
          </w:tcPr>
          <w:p w:rsidR="00150168" w:rsidRPr="00C0715D" w:rsidRDefault="00150168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  <w:r w:rsidR="000A3628" w:rsidRPr="00C0715D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2314" w:type="dxa"/>
          </w:tcPr>
          <w:p w:rsidR="00150168" w:rsidRPr="00C0715D" w:rsidRDefault="006253AE" w:rsidP="0062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5341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0168" w:rsidRPr="00C0715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150168" w:rsidRPr="00C0715D" w:rsidRDefault="006253AE" w:rsidP="00150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3717(96.0%)</w:t>
            </w:r>
          </w:p>
        </w:tc>
        <w:tc>
          <w:tcPr>
            <w:tcW w:w="1619" w:type="dxa"/>
          </w:tcPr>
          <w:p w:rsidR="00150168" w:rsidRPr="00C0715D" w:rsidRDefault="00150168" w:rsidP="0062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253AE" w:rsidRPr="00C0715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639A0" w:rsidRPr="00C0715D" w:rsidTr="00150168">
        <w:tc>
          <w:tcPr>
            <w:tcW w:w="1974" w:type="dxa"/>
          </w:tcPr>
          <w:p w:rsidR="00F639A0" w:rsidRPr="00C0715D" w:rsidRDefault="00F639A0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Above moderate physical activity, n(%)</w:t>
            </w:r>
          </w:p>
        </w:tc>
        <w:tc>
          <w:tcPr>
            <w:tcW w:w="2314" w:type="dxa"/>
          </w:tcPr>
          <w:p w:rsidR="00F639A0" w:rsidRPr="00C0715D" w:rsidRDefault="0063245C" w:rsidP="00632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8556</w:t>
            </w:r>
            <w:r w:rsidR="00F639A0" w:rsidRPr="00C0715D">
              <w:rPr>
                <w:rFonts w:ascii="Times New Roman" w:hAnsi="Times New Roman" w:cs="Times New Roman"/>
                <w:sz w:val="24"/>
                <w:szCs w:val="24"/>
              </w:rPr>
              <w:t>(83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="00F639A0" w:rsidRPr="00C071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F639A0" w:rsidRPr="00C0715D" w:rsidRDefault="0063245C" w:rsidP="00632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2756</w:t>
            </w:r>
            <w:r w:rsidR="00F639A0" w:rsidRPr="00C0715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F639A0" w:rsidRPr="00C071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="00F639A0" w:rsidRPr="00C071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dxa"/>
          </w:tcPr>
          <w:p w:rsidR="00F639A0" w:rsidRPr="00C0715D" w:rsidRDefault="0063245C" w:rsidP="0062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15D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10559A" w:rsidRPr="00C0715D" w:rsidTr="00150168">
        <w:tc>
          <w:tcPr>
            <w:tcW w:w="1974" w:type="dxa"/>
          </w:tcPr>
          <w:p w:rsidR="0010559A" w:rsidRPr="00C0715D" w:rsidRDefault="0010559A" w:rsidP="00150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 oil supplement, n(%)</w:t>
            </w:r>
          </w:p>
        </w:tc>
        <w:tc>
          <w:tcPr>
            <w:tcW w:w="2314" w:type="dxa"/>
          </w:tcPr>
          <w:p w:rsidR="0010559A" w:rsidRPr="00C0715D" w:rsidRDefault="0010559A" w:rsidP="00632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2(28.6%)</w:t>
            </w:r>
          </w:p>
        </w:tc>
        <w:tc>
          <w:tcPr>
            <w:tcW w:w="2268" w:type="dxa"/>
          </w:tcPr>
          <w:p w:rsidR="0010559A" w:rsidRPr="00C0715D" w:rsidRDefault="0010559A" w:rsidP="00632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(2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619" w:type="dxa"/>
          </w:tcPr>
          <w:p w:rsidR="0010559A" w:rsidRPr="00C0715D" w:rsidRDefault="0010559A" w:rsidP="0062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</w:tbl>
    <w:p w:rsidR="00F6181C" w:rsidRDefault="00BB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1. Hazard ratios and 95% confidence interval in the sensitivity analysis using different subgroups of participants.</w:t>
      </w:r>
      <w:bookmarkStart w:id="0" w:name="_GoBack"/>
      <w:bookmarkEnd w:id="0"/>
    </w:p>
    <w:p w:rsidR="00BB7777" w:rsidRPr="00C0715D" w:rsidRDefault="00BB7777">
      <w:pPr>
        <w:rPr>
          <w:rFonts w:ascii="Times New Roman" w:hAnsi="Times New Roman" w:cs="Times New Roman"/>
          <w:sz w:val="24"/>
          <w:szCs w:val="24"/>
        </w:rPr>
      </w:pPr>
      <w:r w:rsidRPr="00BB7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863330" cy="3172493"/>
            <wp:effectExtent l="0" t="0" r="0" b="8890"/>
            <wp:docPr id="1" name="图片 1" descr="D:\SYSU\Pre\UKB\paper materials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YSU\Pre\UKB\paper materials\Fig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172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7777" w:rsidRPr="00C0715D" w:rsidSect="00A95C5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44B8" w:rsidRDefault="000344B8" w:rsidP="00224460">
      <w:r>
        <w:separator/>
      </w:r>
    </w:p>
  </w:endnote>
  <w:endnote w:type="continuationSeparator" w:id="0">
    <w:p w:rsidR="000344B8" w:rsidRDefault="000344B8" w:rsidP="00224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44B8" w:rsidRDefault="000344B8" w:rsidP="00224460">
      <w:r>
        <w:separator/>
      </w:r>
    </w:p>
  </w:footnote>
  <w:footnote w:type="continuationSeparator" w:id="0">
    <w:p w:rsidR="000344B8" w:rsidRDefault="000344B8" w:rsidP="00224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D8C"/>
    <w:rsid w:val="000170E5"/>
    <w:rsid w:val="00025170"/>
    <w:rsid w:val="000344B8"/>
    <w:rsid w:val="00081BB2"/>
    <w:rsid w:val="000905E6"/>
    <w:rsid w:val="00096687"/>
    <w:rsid w:val="000A3628"/>
    <w:rsid w:val="000E0933"/>
    <w:rsid w:val="00104975"/>
    <w:rsid w:val="0010559A"/>
    <w:rsid w:val="00120073"/>
    <w:rsid w:val="00150168"/>
    <w:rsid w:val="00192647"/>
    <w:rsid w:val="00196302"/>
    <w:rsid w:val="00196A10"/>
    <w:rsid w:val="001B7551"/>
    <w:rsid w:val="001C5394"/>
    <w:rsid w:val="001C793D"/>
    <w:rsid w:val="001D01FE"/>
    <w:rsid w:val="00200665"/>
    <w:rsid w:val="0020666B"/>
    <w:rsid w:val="00206FAC"/>
    <w:rsid w:val="00207026"/>
    <w:rsid w:val="002213D0"/>
    <w:rsid w:val="00224460"/>
    <w:rsid w:val="0023764E"/>
    <w:rsid w:val="002763C8"/>
    <w:rsid w:val="0027691F"/>
    <w:rsid w:val="002A1076"/>
    <w:rsid w:val="002D2397"/>
    <w:rsid w:val="002F54BF"/>
    <w:rsid w:val="002F5DF7"/>
    <w:rsid w:val="00335293"/>
    <w:rsid w:val="00350FC7"/>
    <w:rsid w:val="003A1DB2"/>
    <w:rsid w:val="003A6335"/>
    <w:rsid w:val="003C3497"/>
    <w:rsid w:val="003D0D9D"/>
    <w:rsid w:val="003F64D0"/>
    <w:rsid w:val="00412C7B"/>
    <w:rsid w:val="0046525E"/>
    <w:rsid w:val="004748BA"/>
    <w:rsid w:val="004C1F47"/>
    <w:rsid w:val="004D1572"/>
    <w:rsid w:val="004E49AB"/>
    <w:rsid w:val="004F059D"/>
    <w:rsid w:val="00502F7A"/>
    <w:rsid w:val="005220FA"/>
    <w:rsid w:val="005A4A3B"/>
    <w:rsid w:val="005C76B6"/>
    <w:rsid w:val="005C7EC7"/>
    <w:rsid w:val="005D1FCE"/>
    <w:rsid w:val="005E1F27"/>
    <w:rsid w:val="006253AE"/>
    <w:rsid w:val="0063245C"/>
    <w:rsid w:val="0064043D"/>
    <w:rsid w:val="00660CD6"/>
    <w:rsid w:val="006803F9"/>
    <w:rsid w:val="00695F82"/>
    <w:rsid w:val="006A3379"/>
    <w:rsid w:val="006E080E"/>
    <w:rsid w:val="00702B06"/>
    <w:rsid w:val="00704706"/>
    <w:rsid w:val="007121F5"/>
    <w:rsid w:val="007352F0"/>
    <w:rsid w:val="00750A5A"/>
    <w:rsid w:val="00755781"/>
    <w:rsid w:val="007B6F4C"/>
    <w:rsid w:val="007C2076"/>
    <w:rsid w:val="007D29F2"/>
    <w:rsid w:val="007F411E"/>
    <w:rsid w:val="0083293E"/>
    <w:rsid w:val="00840667"/>
    <w:rsid w:val="00875998"/>
    <w:rsid w:val="00896450"/>
    <w:rsid w:val="008A57D4"/>
    <w:rsid w:val="008C0B9B"/>
    <w:rsid w:val="008D09B5"/>
    <w:rsid w:val="008F105C"/>
    <w:rsid w:val="008F5FDB"/>
    <w:rsid w:val="00900AD0"/>
    <w:rsid w:val="00916E64"/>
    <w:rsid w:val="00945254"/>
    <w:rsid w:val="00960CB8"/>
    <w:rsid w:val="00982FA6"/>
    <w:rsid w:val="00A05D35"/>
    <w:rsid w:val="00A2205B"/>
    <w:rsid w:val="00A50277"/>
    <w:rsid w:val="00A511C0"/>
    <w:rsid w:val="00A83B1A"/>
    <w:rsid w:val="00A95C51"/>
    <w:rsid w:val="00AB163A"/>
    <w:rsid w:val="00B60B44"/>
    <w:rsid w:val="00B712CC"/>
    <w:rsid w:val="00BB7777"/>
    <w:rsid w:val="00BD33A6"/>
    <w:rsid w:val="00BE33AB"/>
    <w:rsid w:val="00BE7C8B"/>
    <w:rsid w:val="00C03745"/>
    <w:rsid w:val="00C0715D"/>
    <w:rsid w:val="00C17F71"/>
    <w:rsid w:val="00C30C06"/>
    <w:rsid w:val="00C716EF"/>
    <w:rsid w:val="00C80BA0"/>
    <w:rsid w:val="00C81A68"/>
    <w:rsid w:val="00CA0E29"/>
    <w:rsid w:val="00CC2204"/>
    <w:rsid w:val="00CC62BC"/>
    <w:rsid w:val="00D00DCF"/>
    <w:rsid w:val="00D16A0A"/>
    <w:rsid w:val="00D266AA"/>
    <w:rsid w:val="00D35C02"/>
    <w:rsid w:val="00D444AC"/>
    <w:rsid w:val="00D77306"/>
    <w:rsid w:val="00D965B8"/>
    <w:rsid w:val="00DF4D9F"/>
    <w:rsid w:val="00DF7E45"/>
    <w:rsid w:val="00E06ACA"/>
    <w:rsid w:val="00E12570"/>
    <w:rsid w:val="00E13B12"/>
    <w:rsid w:val="00EB1D8C"/>
    <w:rsid w:val="00EF2C92"/>
    <w:rsid w:val="00EF4072"/>
    <w:rsid w:val="00EF68F8"/>
    <w:rsid w:val="00F147FA"/>
    <w:rsid w:val="00F33431"/>
    <w:rsid w:val="00F33C44"/>
    <w:rsid w:val="00F3581B"/>
    <w:rsid w:val="00F51EC8"/>
    <w:rsid w:val="00F6181C"/>
    <w:rsid w:val="00F639A0"/>
    <w:rsid w:val="00F63B14"/>
    <w:rsid w:val="00FA4507"/>
    <w:rsid w:val="00FB42A5"/>
    <w:rsid w:val="00FD7099"/>
    <w:rsid w:val="00FE421D"/>
    <w:rsid w:val="00F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413BD5-E8AF-457F-A41B-F40200E0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51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4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44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4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446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96A1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6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2</Words>
  <Characters>1210</Characters>
  <Application>Microsoft Office Word</Application>
  <DocSecurity>0</DocSecurity>
  <Lines>10</Lines>
  <Paragraphs>2</Paragraphs>
  <ScaleCrop>false</ScaleCrop>
  <Company>Microsoft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chen</dc:creator>
  <cp:keywords/>
  <dc:description/>
  <cp:lastModifiedBy>yxchen</cp:lastModifiedBy>
  <cp:revision>4</cp:revision>
  <dcterms:created xsi:type="dcterms:W3CDTF">2022-02-27T15:45:00Z</dcterms:created>
  <dcterms:modified xsi:type="dcterms:W3CDTF">2022-03-17T04:52:00Z</dcterms:modified>
</cp:coreProperties>
</file>